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6929"/>
      </w:tblGrid>
      <w:tr w:rsidR="00B94AA4" w:rsidRPr="004B3FB4" w14:paraId="167DAEA4" w14:textId="77777777" w:rsidTr="00613BC9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B0ECEA" w14:textId="0AA9D185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C39C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Table </w:t>
            </w:r>
            <w:r w:rsidR="00B013B6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Pr="001C39C2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1C39C2">
              <w:rPr>
                <w:rFonts w:ascii="Arial" w:hAnsi="Arial" w:cs="Arial"/>
                <w:sz w:val="24"/>
                <w:szCs w:val="24"/>
              </w:rPr>
              <w:t>. Stage-appropriate treatment based on NCCN guidelines.  </w:t>
            </w:r>
          </w:p>
        </w:tc>
      </w:tr>
      <w:tr w:rsidR="00B94AA4" w:rsidRPr="004B3FB4" w14:paraId="78D69AFF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1970D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  </w:t>
            </w:r>
          </w:p>
        </w:tc>
        <w:tc>
          <w:tcPr>
            <w:tcW w:w="69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2CC6E2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2013-2017 </w:t>
            </w:r>
          </w:p>
        </w:tc>
      </w:tr>
      <w:tr w:rsidR="00B94AA4" w:rsidRPr="004B3FB4" w14:paraId="142003B5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5331A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86600F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urgery or RT </w:t>
            </w:r>
          </w:p>
        </w:tc>
      </w:tr>
      <w:tr w:rsidR="00B94AA4" w:rsidRPr="004B3FB4" w14:paraId="6FFC763A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AEB94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A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C68C8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urgery or RT </w:t>
            </w:r>
          </w:p>
        </w:tc>
      </w:tr>
      <w:tr w:rsidR="00B94AA4" w:rsidRPr="004B3FB4" w14:paraId="6D3A95AE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08A67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B (T3, N0)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DA6AA9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If tumor size &gt;7 cm: surgery or RT </w:t>
            </w:r>
          </w:p>
        </w:tc>
      </w:tr>
      <w:tr w:rsidR="00B94AA4" w:rsidRPr="004B3FB4" w14:paraId="2B099293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D2E91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B (T3 invasion, N0)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06257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 xml:space="preserve">If tumor size  ≤7 cm: surgery or </w:t>
            </w: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94AA4" w:rsidRPr="004B3FB4" w14:paraId="64AA81E5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8EBB1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B (all others)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86BA6B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urgery or RT </w:t>
            </w:r>
          </w:p>
        </w:tc>
      </w:tr>
      <w:tr w:rsidR="00B94AA4" w:rsidRPr="004B3FB4" w14:paraId="656F40E1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62519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NOS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0A3A67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 xml:space="preserve">Surgery, RT, or </w:t>
            </w: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 xml:space="preserve"> (any stage II treatment) </w:t>
            </w:r>
          </w:p>
        </w:tc>
      </w:tr>
      <w:tr w:rsidR="00B94AA4" w:rsidRPr="004B3FB4" w14:paraId="171D4C98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8F22B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A (T1–3, N2)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0F542E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+surgery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94AA4" w:rsidRPr="004B3FB4" w14:paraId="442D156A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101BA3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A (T3, N1; T4, N0-1)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133CD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 xml:space="preserve">Surgery or </w:t>
            </w: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94AA4" w:rsidRPr="004B3FB4" w14:paraId="5844EF9E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9B6A76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B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4FFA5F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94AA4" w:rsidRPr="004B3FB4" w14:paraId="5F247906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A969D2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tage IIINOS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4D8CEE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 xml:space="preserve">Surgery, chemo, or </w:t>
            </w:r>
            <w:proofErr w:type="spellStart"/>
            <w:r w:rsidRPr="001C39C2">
              <w:rPr>
                <w:rFonts w:ascii="Arial" w:hAnsi="Arial" w:cs="Arial"/>
                <w:sz w:val="20"/>
                <w:szCs w:val="20"/>
              </w:rPr>
              <w:t>chemoRT</w:t>
            </w:r>
            <w:proofErr w:type="spellEnd"/>
            <w:r w:rsidRPr="001C39C2">
              <w:rPr>
                <w:rFonts w:ascii="Arial" w:hAnsi="Arial" w:cs="Arial"/>
                <w:sz w:val="20"/>
                <w:szCs w:val="20"/>
              </w:rPr>
              <w:t xml:space="preserve"> (any stage III treatment) </w:t>
            </w:r>
          </w:p>
        </w:tc>
      </w:tr>
      <w:tr w:rsidR="00B94AA4" w:rsidRPr="004B3FB4" w14:paraId="58F5A804" w14:textId="77777777" w:rsidTr="00613BC9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3D0F8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All Stage IV </w:t>
            </w:r>
          </w:p>
        </w:tc>
        <w:tc>
          <w:tcPr>
            <w:tcW w:w="6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4823F" w14:textId="77777777" w:rsidR="00B94AA4" w:rsidRPr="001C39C2" w:rsidRDefault="00B94AA4" w:rsidP="00613B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C39C2">
              <w:rPr>
                <w:rFonts w:ascii="Arial" w:hAnsi="Arial" w:cs="Arial"/>
                <w:sz w:val="20"/>
                <w:szCs w:val="20"/>
              </w:rPr>
              <w:t>Surgery, RT, or chemo </w:t>
            </w:r>
          </w:p>
        </w:tc>
      </w:tr>
    </w:tbl>
    <w:p w14:paraId="633B8854" w14:textId="77777777" w:rsidR="00B94AA4" w:rsidRPr="004B3FB4" w:rsidRDefault="00B94AA4" w:rsidP="00B94A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9E769" w14:textId="77777777" w:rsidR="00B94AA4" w:rsidRDefault="00B94AA4" w:rsidP="00B94A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337C8D" w14:textId="77777777" w:rsidR="001D7086" w:rsidRDefault="001D7086"/>
    <w:sectPr w:rsidR="001D7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AA4"/>
    <w:rsid w:val="001D7086"/>
    <w:rsid w:val="003E685B"/>
    <w:rsid w:val="005B0D36"/>
    <w:rsid w:val="00695638"/>
    <w:rsid w:val="00B013B6"/>
    <w:rsid w:val="00B94AA4"/>
    <w:rsid w:val="00C3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10EDB"/>
  <w15:chartTrackingRefBased/>
  <w15:docId w15:val="{61AA17F2-ECD1-4862-AE31-0B9DE134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AA4"/>
  </w:style>
  <w:style w:type="paragraph" w:styleId="Heading1">
    <w:name w:val="heading 1"/>
    <w:basedOn w:val="Normal"/>
    <w:next w:val="Normal"/>
    <w:link w:val="Heading1Char"/>
    <w:uiPriority w:val="9"/>
    <w:qFormat/>
    <w:rsid w:val="00B94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A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A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A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A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A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A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A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A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A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A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A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A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raz A. Hamid</dc:creator>
  <cp:keywords/>
  <dc:description/>
  <cp:lastModifiedBy>E410994</cp:lastModifiedBy>
  <cp:revision>2</cp:revision>
  <dcterms:created xsi:type="dcterms:W3CDTF">2024-11-02T17:50:00Z</dcterms:created>
  <dcterms:modified xsi:type="dcterms:W3CDTF">2025-03-05T03:26:00Z</dcterms:modified>
</cp:coreProperties>
</file>